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ACCC5" w14:textId="77777777" w:rsidR="00A8320B" w:rsidRDefault="00AF51AF" w:rsidP="005A6965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AF51AF">
        <w:rPr>
          <w:rFonts w:ascii="Times New Roman" w:hAnsi="Times New Roman" w:cs="Times New Roman"/>
          <w:b/>
          <w:bCs/>
          <w:color w:val="000000" w:themeColor="text1"/>
        </w:rPr>
        <w:t>Supplementary Table S1</w:t>
      </w:r>
      <w:r w:rsidR="005A6965" w:rsidRPr="0052439E">
        <w:rPr>
          <w:rFonts w:ascii="Times New Roman" w:hAnsi="Times New Roman" w:cs="Times New Roman"/>
          <w:color w:val="000000" w:themeColor="text1"/>
        </w:rPr>
        <w:t xml:space="preserve"> </w:t>
      </w:r>
    </w:p>
    <w:p w14:paraId="2A29514F" w14:textId="5AD6D308" w:rsidR="00DE7C79" w:rsidRDefault="00A8320B" w:rsidP="005A6965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30"/>
        </w:rPr>
        <w:t>Q</w:t>
      </w:r>
      <w:r w:rsidR="005A6965" w:rsidRPr="005243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antitative analysis of XOS and AXOS produced by </w:t>
      </w:r>
      <w:proofErr w:type="spellStart"/>
      <w:r w:rsidR="005A6965" w:rsidRPr="0052439E">
        <w:rPr>
          <w:rFonts w:ascii="Times New Roman" w:hAnsi="Times New Roman" w:cs="Times New Roman"/>
          <w:color w:val="000000" w:themeColor="text1"/>
          <w:sz w:val="24"/>
          <w:szCs w:val="24"/>
        </w:rPr>
        <w:t>Pentopan</w:t>
      </w:r>
      <w:proofErr w:type="spellEnd"/>
      <w:r w:rsidR="005A6965" w:rsidRPr="005243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no BG</w:t>
      </w:r>
    </w:p>
    <w:p w14:paraId="0E2103B1" w14:textId="77777777" w:rsidR="00DE7C79" w:rsidRDefault="00DE7C79" w:rsidP="005A6965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pPr w:leftFromText="180" w:rightFromText="180" w:vertAnchor="page" w:horzAnchor="margin" w:tblpXSpec="center" w:tblpY="2521"/>
        <w:tblW w:w="15330" w:type="dxa"/>
        <w:tblLook w:val="04A0" w:firstRow="1" w:lastRow="0" w:firstColumn="1" w:lastColumn="0" w:noHBand="0" w:noVBand="1"/>
      </w:tblPr>
      <w:tblGrid>
        <w:gridCol w:w="1081"/>
        <w:gridCol w:w="740"/>
        <w:gridCol w:w="695"/>
        <w:gridCol w:w="1395"/>
        <w:gridCol w:w="1401"/>
        <w:gridCol w:w="1401"/>
        <w:gridCol w:w="1218"/>
        <w:gridCol w:w="1218"/>
        <w:gridCol w:w="1309"/>
        <w:gridCol w:w="1127"/>
        <w:gridCol w:w="1309"/>
        <w:gridCol w:w="1218"/>
        <w:gridCol w:w="1218"/>
      </w:tblGrid>
      <w:tr w:rsidR="00A8320B" w:rsidRPr="0052439E" w14:paraId="5F8A0464" w14:textId="77777777" w:rsidTr="00A8320B">
        <w:trPr>
          <w:trHeight w:val="375"/>
        </w:trPr>
        <w:tc>
          <w:tcPr>
            <w:tcW w:w="10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49157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bookmarkStart w:id="0" w:name="_Hlk40643814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Enzyme </w:t>
            </w:r>
            <w:r w:rsidRPr="005243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nc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(U/g substrate)</w:t>
            </w:r>
          </w:p>
        </w:tc>
        <w:tc>
          <w:tcPr>
            <w:tcW w:w="7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8A3A1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im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(h)</w:t>
            </w:r>
          </w:p>
        </w:tc>
        <w:tc>
          <w:tcPr>
            <w:tcW w:w="13509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A15FB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ugar content (ppm)</w:t>
            </w:r>
          </w:p>
        </w:tc>
      </w:tr>
      <w:tr w:rsidR="00A8320B" w:rsidRPr="0052439E" w14:paraId="50693A69" w14:textId="77777777" w:rsidTr="00A8320B">
        <w:trPr>
          <w:trHeight w:val="300"/>
        </w:trPr>
        <w:tc>
          <w:tcPr>
            <w:tcW w:w="10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751BC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67783A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C4E98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FEB11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X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9E0CF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X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26C4B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X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16643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X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D238F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X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9EB50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X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4FEAF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2XX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B2FE8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3X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990D3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XA3XX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5DBAD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,</w:t>
            </w:r>
            <w:r w:rsidRPr="005243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XX</w:t>
            </w:r>
          </w:p>
        </w:tc>
      </w:tr>
      <w:tr w:rsidR="00A8320B" w:rsidRPr="0052439E" w14:paraId="4FB4B9D6" w14:textId="77777777" w:rsidTr="00A8320B">
        <w:trPr>
          <w:trHeight w:val="300"/>
        </w:trPr>
        <w:tc>
          <w:tcPr>
            <w:tcW w:w="10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2C1AE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4EFD33DC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0</w:t>
            </w:r>
          </w:p>
          <w:p w14:paraId="62BB5E4E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491DB8F1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CD0E4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67E69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C7C34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8.95±32.82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15AC9C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43.05±57.46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BAEB9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74.41±96.38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A9EB7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7.14±37.4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78C1A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68F12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B8646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AF203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4.90±16.3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33AFA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A5327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8.92±60.02</w:t>
            </w:r>
          </w:p>
        </w:tc>
      </w:tr>
      <w:tr w:rsidR="00A8320B" w:rsidRPr="0052439E" w14:paraId="5C05088B" w14:textId="77777777" w:rsidTr="00A8320B">
        <w:trPr>
          <w:trHeight w:val="300"/>
        </w:trPr>
        <w:tc>
          <w:tcPr>
            <w:tcW w:w="10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A2932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B56EE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2B44A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B4DD5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7.87±3.5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59AC7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34.02±32.1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F9931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20.93±6.0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4AF91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.99±1.1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FFB15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68±3.9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03150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5.63±16.1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10BE5A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74±0.6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6358F0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6.86±8.2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7CBA6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C7EB1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1.47±6.40</w:t>
            </w:r>
          </w:p>
        </w:tc>
      </w:tr>
      <w:tr w:rsidR="00A8320B" w:rsidRPr="0052439E" w14:paraId="02C94BED" w14:textId="77777777" w:rsidTr="00A8320B">
        <w:trPr>
          <w:trHeight w:val="300"/>
        </w:trPr>
        <w:tc>
          <w:tcPr>
            <w:tcW w:w="10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597D5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EB053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F5A36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49F56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4.44±43.3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1784A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78.72±66.6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084C0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92.95±73.9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199BD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8.82±56.5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38F00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8.80±25.8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1B458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3.76±47.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04712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98±13.1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9352BB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6.53±138.4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9BDEE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2.09±2.6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81FD0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0.69±71.88</w:t>
            </w:r>
          </w:p>
        </w:tc>
      </w:tr>
      <w:tr w:rsidR="00A8320B" w:rsidRPr="0052439E" w14:paraId="6087CA71" w14:textId="77777777" w:rsidTr="00A8320B">
        <w:trPr>
          <w:trHeight w:val="300"/>
        </w:trPr>
        <w:tc>
          <w:tcPr>
            <w:tcW w:w="10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28302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8E19B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3EE38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6BE4D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9.83±14.5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F4F4A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37.25±185.0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19004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91.03±85.4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AEC3E5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3.28±28.1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DE4E2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.23±16.4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290E4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0.42±6.0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D25B0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27±9.5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BA6E2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9.99±58.9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BDECB1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0.85±78.5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2E0BCE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17±4.95</w:t>
            </w:r>
          </w:p>
        </w:tc>
      </w:tr>
      <w:tr w:rsidR="00A8320B" w:rsidRPr="0052439E" w14:paraId="0D7E68E6" w14:textId="77777777" w:rsidTr="00A8320B">
        <w:trPr>
          <w:trHeight w:val="300"/>
        </w:trPr>
        <w:tc>
          <w:tcPr>
            <w:tcW w:w="10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E4929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98A41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9A9B7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30C3F8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2.55±106.2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DAEFEB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74.43±65.6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2B049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16.64±120.6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A1B6EA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9.05±29.5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2F30B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2C423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B5612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1C4FB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2.34±14.6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EC639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747E8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2.29±5.83</w:t>
            </w:r>
          </w:p>
        </w:tc>
      </w:tr>
      <w:tr w:rsidR="00A8320B" w:rsidRPr="0052439E" w14:paraId="6C916C2F" w14:textId="77777777" w:rsidTr="00A8320B">
        <w:trPr>
          <w:trHeight w:val="300"/>
        </w:trPr>
        <w:tc>
          <w:tcPr>
            <w:tcW w:w="10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AFC52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EBB8A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D9098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113FA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8.06±30.3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821DB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73.43±44.3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7A5B4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4.84±73.8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5CA762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3.82±5.4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E2EE6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7.39±12.9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9F9CB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7.84±45.0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E0C6D5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77±13.6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8D922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0.59±46.0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EBBA7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9.31±22.0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A1C864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8.76±38.64</w:t>
            </w:r>
          </w:p>
        </w:tc>
      </w:tr>
      <w:tr w:rsidR="00A8320B" w:rsidRPr="0052439E" w14:paraId="19BF0CB1" w14:textId="77777777" w:rsidTr="00A8320B">
        <w:trPr>
          <w:trHeight w:val="300"/>
        </w:trPr>
        <w:tc>
          <w:tcPr>
            <w:tcW w:w="10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02855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81607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1D985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28806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8.60±59.7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93DAD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26.49±106.8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FD41C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11.23±120.7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93433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4.08±28.8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47673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9.13±20.59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0DF2A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7.60±21.4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E0960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.96±20.7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A8DC6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4.68±55.4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9DE655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1.20±11.4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A1908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7.55±88.87</w:t>
            </w:r>
          </w:p>
        </w:tc>
      </w:tr>
      <w:tr w:rsidR="00A8320B" w:rsidRPr="0052439E" w14:paraId="3424E5A0" w14:textId="77777777" w:rsidTr="00A8320B">
        <w:trPr>
          <w:trHeight w:val="300"/>
        </w:trPr>
        <w:tc>
          <w:tcPr>
            <w:tcW w:w="10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6B266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6D391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F135A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64DF2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3.64±56.1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9061F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58.52±102.1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C987F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34.46±31.1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5313B0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5.61±15.9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6E85C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27±2.7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ACC559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5.12±109.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BBC73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48±4.0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985CF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0.54±73.8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F1D9B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7.45±15.6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8FA11F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4.76±49.81</w:t>
            </w:r>
          </w:p>
        </w:tc>
      </w:tr>
      <w:tr w:rsidR="00A8320B" w:rsidRPr="0052439E" w14:paraId="2961F7F9" w14:textId="77777777" w:rsidTr="00A8320B">
        <w:trPr>
          <w:trHeight w:val="300"/>
        </w:trPr>
        <w:tc>
          <w:tcPr>
            <w:tcW w:w="10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9E9EB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F9816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A7B47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8333A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1.01±62.1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20924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75.89±65.3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759873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0.79±55.1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63C9B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5.11±85.8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FF56E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8.05±25.8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73EBF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F11A9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3545ED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8.04±11.3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88483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0999D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5.00±40.46</w:t>
            </w:r>
          </w:p>
        </w:tc>
      </w:tr>
      <w:tr w:rsidR="00A8320B" w:rsidRPr="0052439E" w14:paraId="328AE8A2" w14:textId="77777777" w:rsidTr="00A8320B">
        <w:trPr>
          <w:trHeight w:val="300"/>
        </w:trPr>
        <w:tc>
          <w:tcPr>
            <w:tcW w:w="10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2E06D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88EB1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6CEA7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2B8E8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3.31±57.1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C66C4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28.12±5.9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F0F73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39.08±30.6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062A0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9.57±63.0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488A4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.10±84.4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AD75D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4.69±15.5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4F82E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9.78±2.2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F1DE0B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3.56±0.7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023F7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6.46±5.6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077A6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.47±19.04</w:t>
            </w:r>
          </w:p>
        </w:tc>
      </w:tr>
      <w:tr w:rsidR="00A8320B" w:rsidRPr="0052439E" w14:paraId="045DBBB3" w14:textId="77777777" w:rsidTr="00A8320B">
        <w:trPr>
          <w:trHeight w:val="300"/>
        </w:trPr>
        <w:tc>
          <w:tcPr>
            <w:tcW w:w="10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B53B7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7442F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F9B77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BD649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5.29±39.4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86EE1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67.04±109.9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2AF11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42.21±43.1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2E66E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2.54±58.4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F0033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0.52±20.1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77021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9.31±31.4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58664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74±1.0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E19375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6.72±43.9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29CFD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5.19±5.6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D5334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.15±42.32</w:t>
            </w:r>
          </w:p>
        </w:tc>
      </w:tr>
      <w:tr w:rsidR="00A8320B" w:rsidRPr="0052439E" w14:paraId="290FB671" w14:textId="77777777" w:rsidTr="00A8320B">
        <w:trPr>
          <w:trHeight w:val="300"/>
        </w:trPr>
        <w:tc>
          <w:tcPr>
            <w:tcW w:w="10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67249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B0D18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242DD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BD68D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62.40±137.2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2B6E4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53.98±4.1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DF103D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9.17±56.8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EAB9C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5.72±76.7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A4307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54±4.1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A6F0F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.49±2.1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374AF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68±2.49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01612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0.55±10.8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B88BB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2.91±5.8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93FC1" w14:textId="77777777" w:rsidR="00A8320B" w:rsidRPr="0052439E" w:rsidRDefault="00A8320B" w:rsidP="00A83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5.58±5.26</w:t>
            </w:r>
          </w:p>
        </w:tc>
      </w:tr>
    </w:tbl>
    <w:bookmarkEnd w:id="0"/>
    <w:p w14:paraId="2397556D" w14:textId="77777777" w:rsidR="000A2FE2" w:rsidRDefault="00C3179D" w:rsidP="000A2FE2">
      <w:pPr>
        <w:spacing w:after="0" w:line="240" w:lineRule="auto"/>
        <w:jc w:val="thaiDistribute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ND</w:t>
      </w:r>
      <w:r w:rsidR="000A2FE2">
        <w:rPr>
          <w:rFonts w:ascii="Times New Roman" w:hAnsi="Times New Roman" w:cs="Times New Roman"/>
          <w:color w:val="000000" w:themeColor="text1"/>
        </w:rPr>
        <w:t xml:space="preserve"> = </w:t>
      </w:r>
      <w:r>
        <w:rPr>
          <w:rFonts w:ascii="Times New Roman" w:hAnsi="Times New Roman" w:cs="Times New Roman"/>
          <w:color w:val="000000" w:themeColor="text1"/>
        </w:rPr>
        <w:t>N</w:t>
      </w:r>
      <w:r w:rsidR="000A2FE2">
        <w:rPr>
          <w:rFonts w:ascii="Times New Roman" w:hAnsi="Times New Roman" w:cs="Times New Roman"/>
          <w:color w:val="000000" w:themeColor="text1"/>
        </w:rPr>
        <w:t>ot detected</w:t>
      </w:r>
    </w:p>
    <w:p w14:paraId="7FB4EBF1" w14:textId="77777777" w:rsidR="000A2FE2" w:rsidRPr="00DE7C79" w:rsidRDefault="000A2FE2" w:rsidP="000A2FE2">
      <w:pPr>
        <w:spacing w:after="0" w:line="240" w:lineRule="auto"/>
        <w:jc w:val="thaiDistribute"/>
        <w:rPr>
          <w:rFonts w:ascii="Times New Roman" w:hAnsi="Times New Roman" w:cs="Times New Roman"/>
          <w:color w:val="000000" w:themeColor="text1"/>
        </w:rPr>
      </w:pPr>
      <w:r w:rsidRPr="00DE7C79">
        <w:rPr>
          <w:rFonts w:ascii="Times New Roman" w:hAnsi="Times New Roman" w:cs="Times New Roman"/>
          <w:color w:val="000000" w:themeColor="text1"/>
        </w:rPr>
        <w:t xml:space="preserve">arabinose </w:t>
      </w:r>
      <w:r>
        <w:rPr>
          <w:rFonts w:ascii="Times New Roman" w:hAnsi="Times New Roman" w:cs="Times New Roman"/>
          <w:color w:val="000000" w:themeColor="text1"/>
        </w:rPr>
        <w:t xml:space="preserve">= </w:t>
      </w:r>
      <w:r w:rsidRPr="00DE7C79">
        <w:rPr>
          <w:rFonts w:ascii="Times New Roman" w:hAnsi="Times New Roman" w:cs="Times New Roman"/>
          <w:color w:val="000000" w:themeColor="text1"/>
        </w:rPr>
        <w:t xml:space="preserve">A1, xylose </w:t>
      </w:r>
      <w:r>
        <w:rPr>
          <w:rFonts w:ascii="Times New Roman" w:hAnsi="Times New Roman" w:cs="Times New Roman"/>
          <w:color w:val="000000" w:themeColor="text1"/>
        </w:rPr>
        <w:t xml:space="preserve">= </w:t>
      </w:r>
      <w:r w:rsidRPr="00DE7C79">
        <w:rPr>
          <w:rFonts w:ascii="Times New Roman" w:hAnsi="Times New Roman" w:cs="Times New Roman"/>
          <w:color w:val="000000" w:themeColor="text1"/>
        </w:rPr>
        <w:t xml:space="preserve">X1, </w:t>
      </w:r>
      <w:proofErr w:type="spellStart"/>
      <w:r w:rsidRPr="00DE7C79">
        <w:rPr>
          <w:rFonts w:ascii="Times New Roman" w:hAnsi="Times New Roman" w:cs="Times New Roman"/>
          <w:color w:val="000000" w:themeColor="text1"/>
        </w:rPr>
        <w:t>xylobiose</w:t>
      </w:r>
      <w:proofErr w:type="spellEnd"/>
      <w:r w:rsidRPr="00DE7C79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= </w:t>
      </w:r>
      <w:r w:rsidRPr="00DE7C79">
        <w:rPr>
          <w:rFonts w:ascii="Times New Roman" w:hAnsi="Times New Roman" w:cs="Times New Roman"/>
          <w:color w:val="000000" w:themeColor="text1"/>
        </w:rPr>
        <w:t xml:space="preserve">X2, </w:t>
      </w:r>
      <w:proofErr w:type="spellStart"/>
      <w:r w:rsidRPr="00DE7C79">
        <w:rPr>
          <w:rFonts w:ascii="Times New Roman" w:hAnsi="Times New Roman" w:cs="Times New Roman"/>
          <w:color w:val="000000" w:themeColor="text1"/>
        </w:rPr>
        <w:t>xylotriose</w:t>
      </w:r>
      <w:proofErr w:type="spellEnd"/>
      <w:r w:rsidRPr="00DE7C79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= </w:t>
      </w:r>
      <w:r w:rsidRPr="00DE7C79">
        <w:rPr>
          <w:rFonts w:ascii="Times New Roman" w:hAnsi="Times New Roman" w:cs="Times New Roman"/>
          <w:color w:val="000000" w:themeColor="text1"/>
        </w:rPr>
        <w:t xml:space="preserve">X3, </w:t>
      </w:r>
      <w:proofErr w:type="spellStart"/>
      <w:r w:rsidRPr="00DE7C79">
        <w:rPr>
          <w:rFonts w:ascii="Times New Roman" w:hAnsi="Times New Roman" w:cs="Times New Roman"/>
          <w:color w:val="000000" w:themeColor="text1"/>
        </w:rPr>
        <w:t>xylotetraose</w:t>
      </w:r>
      <w:proofErr w:type="spellEnd"/>
      <w:r w:rsidRPr="00DE7C79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= </w:t>
      </w:r>
      <w:r w:rsidRPr="00DE7C79">
        <w:rPr>
          <w:rFonts w:ascii="Times New Roman" w:hAnsi="Times New Roman" w:cs="Times New Roman"/>
          <w:color w:val="000000" w:themeColor="text1"/>
        </w:rPr>
        <w:t xml:space="preserve">X4, </w:t>
      </w:r>
      <w:proofErr w:type="spellStart"/>
      <w:r w:rsidRPr="00DE7C79">
        <w:rPr>
          <w:rFonts w:ascii="Times New Roman" w:hAnsi="Times New Roman" w:cs="Times New Roman"/>
          <w:color w:val="000000" w:themeColor="text1"/>
        </w:rPr>
        <w:t>xylopentaose</w:t>
      </w:r>
      <w:proofErr w:type="spellEnd"/>
      <w:r w:rsidRPr="00DE7C79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= </w:t>
      </w:r>
      <w:r w:rsidRPr="00DE7C79">
        <w:rPr>
          <w:rFonts w:ascii="Times New Roman" w:hAnsi="Times New Roman" w:cs="Times New Roman"/>
          <w:color w:val="000000" w:themeColor="text1"/>
        </w:rPr>
        <w:t xml:space="preserve">X5, </w:t>
      </w:r>
      <w:proofErr w:type="spellStart"/>
      <w:r w:rsidRPr="00DE7C79">
        <w:rPr>
          <w:rFonts w:ascii="Times New Roman" w:hAnsi="Times New Roman" w:cs="Times New Roman"/>
          <w:color w:val="000000" w:themeColor="text1"/>
        </w:rPr>
        <w:t>xylohexaose</w:t>
      </w:r>
      <w:proofErr w:type="spellEnd"/>
      <w:r w:rsidRPr="00DE7C79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=</w:t>
      </w:r>
      <w:r w:rsidRPr="00DE7C79">
        <w:rPr>
          <w:rFonts w:ascii="Times New Roman" w:hAnsi="Times New Roman" w:cs="Times New Roman"/>
          <w:color w:val="000000" w:themeColor="text1"/>
        </w:rPr>
        <w:t>X6, 2</w:t>
      </w:r>
      <w:r w:rsidRPr="00E715A2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DE7C79">
        <w:rPr>
          <w:rFonts w:ascii="Times New Roman" w:hAnsi="Times New Roman" w:cs="Times New Roman"/>
          <w:color w:val="000000" w:themeColor="text1"/>
        </w:rPr>
        <w:t>-α-L-</w:t>
      </w:r>
      <w:proofErr w:type="spellStart"/>
      <w:r w:rsidRPr="00DE7C79">
        <w:rPr>
          <w:rFonts w:ascii="Times New Roman" w:hAnsi="Times New Roman" w:cs="Times New Roman"/>
          <w:color w:val="000000" w:themeColor="text1"/>
        </w:rPr>
        <w:t>arabinofuranosyl</w:t>
      </w:r>
      <w:proofErr w:type="spellEnd"/>
      <w:r w:rsidRPr="00DE7C79">
        <w:rPr>
          <w:rFonts w:ascii="Times New Roman" w:hAnsi="Times New Roman" w:cs="Times New Roman"/>
          <w:color w:val="000000" w:themeColor="text1"/>
        </w:rPr>
        <w:t>-</w:t>
      </w:r>
      <w:proofErr w:type="spellStart"/>
      <w:r w:rsidRPr="00DE7C79">
        <w:rPr>
          <w:rFonts w:ascii="Times New Roman" w:hAnsi="Times New Roman" w:cs="Times New Roman"/>
          <w:color w:val="000000" w:themeColor="text1"/>
        </w:rPr>
        <w:t>xylotriose</w:t>
      </w:r>
      <w:proofErr w:type="spellEnd"/>
      <w:r w:rsidRPr="00DE7C79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= </w:t>
      </w:r>
      <w:r w:rsidRPr="00DE7C79">
        <w:rPr>
          <w:rFonts w:ascii="Times New Roman" w:hAnsi="Times New Roman" w:cs="Times New Roman"/>
          <w:color w:val="000000" w:themeColor="text1"/>
        </w:rPr>
        <w:t>A2XX, 3</w:t>
      </w:r>
      <w:r w:rsidRPr="00E715A2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DE7C79">
        <w:rPr>
          <w:rFonts w:ascii="Times New Roman" w:hAnsi="Times New Roman" w:cs="Times New Roman"/>
          <w:color w:val="000000" w:themeColor="text1"/>
        </w:rPr>
        <w:t>-α-L-</w:t>
      </w:r>
      <w:proofErr w:type="spellStart"/>
      <w:r w:rsidRPr="00DE7C79">
        <w:rPr>
          <w:rFonts w:ascii="Times New Roman" w:hAnsi="Times New Roman" w:cs="Times New Roman"/>
          <w:color w:val="000000" w:themeColor="text1"/>
        </w:rPr>
        <w:t>arabinofuranosyl</w:t>
      </w:r>
      <w:proofErr w:type="spellEnd"/>
      <w:r w:rsidRPr="00DE7C79">
        <w:rPr>
          <w:rFonts w:ascii="Times New Roman" w:hAnsi="Times New Roman" w:cs="Times New Roman"/>
          <w:color w:val="000000" w:themeColor="text1"/>
        </w:rPr>
        <w:t>-</w:t>
      </w:r>
      <w:proofErr w:type="spellStart"/>
      <w:r w:rsidRPr="00DE7C79">
        <w:rPr>
          <w:rFonts w:ascii="Times New Roman" w:hAnsi="Times New Roman" w:cs="Times New Roman"/>
          <w:color w:val="000000" w:themeColor="text1"/>
        </w:rPr>
        <w:t>xylobiose</w:t>
      </w:r>
      <w:proofErr w:type="spellEnd"/>
      <w:r w:rsidRPr="00DE7C79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= </w:t>
      </w:r>
      <w:r w:rsidRPr="00DE7C79">
        <w:rPr>
          <w:rFonts w:ascii="Times New Roman" w:hAnsi="Times New Roman" w:cs="Times New Roman"/>
          <w:color w:val="000000" w:themeColor="text1"/>
        </w:rPr>
        <w:t>A3X, 3</w:t>
      </w:r>
      <w:r w:rsidRPr="00E715A2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DE7C79">
        <w:rPr>
          <w:rFonts w:ascii="Times New Roman" w:hAnsi="Times New Roman" w:cs="Times New Roman"/>
          <w:color w:val="000000" w:themeColor="text1"/>
        </w:rPr>
        <w:t>-α-L-</w:t>
      </w:r>
      <w:proofErr w:type="spellStart"/>
      <w:r w:rsidRPr="00DE7C79">
        <w:rPr>
          <w:rFonts w:ascii="Times New Roman" w:hAnsi="Times New Roman" w:cs="Times New Roman"/>
          <w:color w:val="000000" w:themeColor="text1"/>
        </w:rPr>
        <w:t>arabinofuranosyl</w:t>
      </w:r>
      <w:proofErr w:type="spellEnd"/>
      <w:r w:rsidRPr="00DE7C79">
        <w:rPr>
          <w:rFonts w:ascii="Times New Roman" w:hAnsi="Times New Roman" w:cs="Times New Roman"/>
          <w:color w:val="000000" w:themeColor="text1"/>
        </w:rPr>
        <w:t>-</w:t>
      </w:r>
      <w:proofErr w:type="spellStart"/>
      <w:r w:rsidRPr="00DE7C79">
        <w:rPr>
          <w:rFonts w:ascii="Times New Roman" w:hAnsi="Times New Roman" w:cs="Times New Roman"/>
          <w:color w:val="000000" w:themeColor="text1"/>
        </w:rPr>
        <w:t>xylotetraose</w:t>
      </w:r>
      <w:proofErr w:type="spellEnd"/>
      <w:r w:rsidRPr="00DE7C79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= </w:t>
      </w:r>
      <w:r w:rsidRPr="00DE7C79">
        <w:rPr>
          <w:rFonts w:ascii="Times New Roman" w:hAnsi="Times New Roman" w:cs="Times New Roman"/>
          <w:color w:val="000000" w:themeColor="text1"/>
        </w:rPr>
        <w:t>XA3XX, and 2</w:t>
      </w:r>
      <w:r w:rsidRPr="00E715A2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DE7C79">
        <w:rPr>
          <w:rFonts w:ascii="Times New Roman" w:hAnsi="Times New Roman" w:cs="Times New Roman"/>
          <w:color w:val="000000" w:themeColor="text1"/>
        </w:rPr>
        <w:t>,3</w:t>
      </w:r>
      <w:r w:rsidRPr="00E715A2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DE7C79">
        <w:rPr>
          <w:rFonts w:ascii="Times New Roman" w:hAnsi="Times New Roman" w:cs="Times New Roman"/>
          <w:color w:val="000000" w:themeColor="text1"/>
        </w:rPr>
        <w:t>-di-α-L-</w:t>
      </w:r>
      <w:proofErr w:type="spellStart"/>
      <w:r w:rsidRPr="00DE7C79">
        <w:rPr>
          <w:rFonts w:ascii="Times New Roman" w:hAnsi="Times New Roman" w:cs="Times New Roman"/>
          <w:color w:val="000000" w:themeColor="text1"/>
        </w:rPr>
        <w:t>arabinofuranosyl</w:t>
      </w:r>
      <w:proofErr w:type="spellEnd"/>
      <w:r w:rsidRPr="00DE7C79">
        <w:rPr>
          <w:rFonts w:ascii="Times New Roman" w:hAnsi="Times New Roman" w:cs="Times New Roman"/>
          <w:color w:val="000000" w:themeColor="text1"/>
        </w:rPr>
        <w:t>-</w:t>
      </w:r>
      <w:proofErr w:type="spellStart"/>
      <w:r w:rsidRPr="00DE7C79">
        <w:rPr>
          <w:rFonts w:ascii="Times New Roman" w:hAnsi="Times New Roman" w:cs="Times New Roman"/>
          <w:color w:val="000000" w:themeColor="text1"/>
        </w:rPr>
        <w:t>xylotriose</w:t>
      </w:r>
      <w:proofErr w:type="spellEnd"/>
      <w:r w:rsidRPr="00DE7C79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= </w:t>
      </w:r>
      <w:r w:rsidRPr="00DE7C79">
        <w:rPr>
          <w:rFonts w:ascii="Times New Roman" w:hAnsi="Times New Roman" w:cs="Times New Roman"/>
          <w:color w:val="000000" w:themeColor="text1"/>
        </w:rPr>
        <w:t>A2,3XX</w:t>
      </w:r>
    </w:p>
    <w:p w14:paraId="5ACC8957" w14:textId="77777777" w:rsidR="00DE7C79" w:rsidRPr="00DE7C79" w:rsidRDefault="00DE7C79" w:rsidP="00DE7C79">
      <w:pPr>
        <w:spacing w:after="0" w:line="240" w:lineRule="auto"/>
        <w:jc w:val="thaiDistribute"/>
        <w:rPr>
          <w:rFonts w:ascii="Times New Roman" w:hAnsi="Times New Roman" w:cs="Times New Roman"/>
          <w:color w:val="000000" w:themeColor="text1"/>
        </w:rPr>
      </w:pPr>
    </w:p>
    <w:p w14:paraId="73BDB421" w14:textId="77777777" w:rsidR="00DE7C79" w:rsidRDefault="00DE7C79" w:rsidP="00DE7C79">
      <w:pPr>
        <w:spacing w:line="240" w:lineRule="auto"/>
        <w:jc w:val="thaiDistribute"/>
        <w:rPr>
          <w:rFonts w:ascii="Times New Roman" w:hAnsi="Times New Roman" w:cs="Times New Roman"/>
          <w:b/>
          <w:bCs/>
          <w:color w:val="000000" w:themeColor="text1"/>
        </w:rPr>
      </w:pPr>
    </w:p>
    <w:p w14:paraId="4FB45AE9" w14:textId="77777777" w:rsidR="00DE7C79" w:rsidRDefault="00DE7C79" w:rsidP="005A6965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55107F79" w14:textId="77777777" w:rsidR="00DE7C79" w:rsidRDefault="00DE7C79" w:rsidP="005A6965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74F73532" w14:textId="77777777" w:rsidR="00DE7C79" w:rsidRDefault="00DE7C79" w:rsidP="005A6965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7B58C214" w14:textId="77777777" w:rsidR="00DE7C79" w:rsidRDefault="00DE7C79" w:rsidP="005A6965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11481ECB" w14:textId="77777777" w:rsidR="00AF51AF" w:rsidRDefault="00AF51AF" w:rsidP="005A6965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AF51AF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color w:val="000000" w:themeColor="text1"/>
        </w:rPr>
        <w:t>2</w:t>
      </w:r>
    </w:p>
    <w:p w14:paraId="171A7C78" w14:textId="23C44529" w:rsidR="005A6965" w:rsidRDefault="00A8320B" w:rsidP="005A6965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Q</w:t>
      </w:r>
      <w:r w:rsidR="005A6965" w:rsidRPr="005243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antitative analysis of XOS and AXOS produced by </w:t>
      </w:r>
      <w:proofErr w:type="spellStart"/>
      <w:r w:rsidR="005A6965" w:rsidRPr="0052439E">
        <w:rPr>
          <w:rFonts w:ascii="Times New Roman" w:hAnsi="Times New Roman" w:cs="Times New Roman"/>
          <w:color w:val="000000" w:themeColor="text1"/>
          <w:sz w:val="24"/>
          <w:szCs w:val="24"/>
        </w:rPr>
        <w:t>Ultraflo</w:t>
      </w:r>
      <w:proofErr w:type="spellEnd"/>
      <w:r w:rsidR="005A6965" w:rsidRPr="005243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x</w:t>
      </w:r>
    </w:p>
    <w:p w14:paraId="3B9DFB5B" w14:textId="77777777" w:rsidR="009C7400" w:rsidRPr="0052439E" w:rsidRDefault="009C7400" w:rsidP="009C7400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tbl>
      <w:tblPr>
        <w:tblW w:w="15306" w:type="dxa"/>
        <w:jc w:val="center"/>
        <w:tblLook w:val="04A0" w:firstRow="1" w:lastRow="0" w:firstColumn="1" w:lastColumn="0" w:noHBand="0" w:noVBand="1"/>
      </w:tblPr>
      <w:tblGrid>
        <w:gridCol w:w="1266"/>
        <w:gridCol w:w="777"/>
        <w:gridCol w:w="752"/>
        <w:gridCol w:w="1401"/>
        <w:gridCol w:w="1532"/>
        <w:gridCol w:w="1532"/>
        <w:gridCol w:w="1309"/>
        <w:gridCol w:w="1218"/>
        <w:gridCol w:w="1309"/>
        <w:gridCol w:w="1305"/>
        <w:gridCol w:w="797"/>
        <w:gridCol w:w="1309"/>
        <w:gridCol w:w="831"/>
      </w:tblGrid>
      <w:tr w:rsidR="0052439E" w:rsidRPr="0052439E" w14:paraId="6CCAA881" w14:textId="77777777" w:rsidTr="004A230D">
        <w:trPr>
          <w:trHeight w:val="284"/>
          <w:jc w:val="center"/>
        </w:trPr>
        <w:tc>
          <w:tcPr>
            <w:tcW w:w="12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5BD2A" w14:textId="77777777" w:rsidR="00E56C51" w:rsidRPr="00E56C51" w:rsidRDefault="00E56C51" w:rsidP="005A6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6C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nzyme</w:t>
            </w:r>
          </w:p>
          <w:p w14:paraId="38D6EF97" w14:textId="77777777" w:rsidR="005A6965" w:rsidRPr="00E56C51" w:rsidRDefault="005A6965" w:rsidP="005A6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6C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nc.</w:t>
            </w:r>
            <w:r w:rsidR="00E715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(U/g</w:t>
            </w:r>
            <w:r w:rsidR="004A230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substrate</w:t>
            </w:r>
            <w:r w:rsidR="00E715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24D19" w14:textId="77777777" w:rsidR="005A6965" w:rsidRPr="0052439E" w:rsidRDefault="005A6965" w:rsidP="005A6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ime</w:t>
            </w:r>
            <w:r w:rsidR="00436E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(h)</w:t>
            </w:r>
          </w:p>
        </w:tc>
        <w:tc>
          <w:tcPr>
            <w:tcW w:w="13263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4785F" w14:textId="77777777" w:rsidR="005A6965" w:rsidRPr="0052439E" w:rsidRDefault="00E56C51" w:rsidP="005A6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ugar c</w:t>
            </w:r>
            <w:r w:rsidR="00FB0E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nte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(ppm)</w:t>
            </w:r>
          </w:p>
        </w:tc>
      </w:tr>
      <w:tr w:rsidR="0052439E" w:rsidRPr="0052439E" w14:paraId="26E77EE5" w14:textId="77777777" w:rsidTr="004A230D">
        <w:trPr>
          <w:trHeight w:val="227"/>
          <w:jc w:val="center"/>
        </w:trPr>
        <w:tc>
          <w:tcPr>
            <w:tcW w:w="12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F4E75" w14:textId="77777777" w:rsidR="005A6965" w:rsidRPr="00E56C51" w:rsidRDefault="005A6965" w:rsidP="005A6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1A011" w14:textId="77777777" w:rsidR="005A6965" w:rsidRPr="0052439E" w:rsidRDefault="005A6965" w:rsidP="005A6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6838B" w14:textId="77777777" w:rsidR="005A6965" w:rsidRPr="0052439E" w:rsidRDefault="005A6965" w:rsidP="005A6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13D64" w14:textId="77777777" w:rsidR="005A6965" w:rsidRPr="0052439E" w:rsidRDefault="005A6965" w:rsidP="005A6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X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D13A0" w14:textId="77777777" w:rsidR="005A6965" w:rsidRPr="0052439E" w:rsidRDefault="005A6965" w:rsidP="005A6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X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6A2FD" w14:textId="77777777" w:rsidR="005A6965" w:rsidRPr="0052439E" w:rsidRDefault="005A6965" w:rsidP="005A6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X3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790CA" w14:textId="77777777" w:rsidR="005A6965" w:rsidRPr="0052439E" w:rsidRDefault="005A6965" w:rsidP="005A6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X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A56CB" w14:textId="77777777" w:rsidR="005A6965" w:rsidRPr="0052439E" w:rsidRDefault="005A6965" w:rsidP="005A6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X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0998B" w14:textId="77777777" w:rsidR="005A6965" w:rsidRPr="0052439E" w:rsidRDefault="005A6965" w:rsidP="005A6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X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F1D45" w14:textId="77777777" w:rsidR="005A6965" w:rsidRPr="0052439E" w:rsidRDefault="005A6965" w:rsidP="005A6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2XX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2CD9D" w14:textId="77777777" w:rsidR="005A6965" w:rsidRPr="0052439E" w:rsidRDefault="005A6965" w:rsidP="005A6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3X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6DFF2" w14:textId="77777777" w:rsidR="005A6965" w:rsidRPr="0052439E" w:rsidRDefault="005A6965" w:rsidP="005A6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XA3XX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A0D93" w14:textId="77777777" w:rsidR="005A6965" w:rsidRPr="0052439E" w:rsidRDefault="005A6965" w:rsidP="005A6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2</w:t>
            </w:r>
            <w:r w:rsidR="00C62A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,</w:t>
            </w:r>
            <w:r w:rsidRPr="005243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XX</w:t>
            </w:r>
          </w:p>
        </w:tc>
      </w:tr>
      <w:tr w:rsidR="00C3179D" w:rsidRPr="0052439E" w14:paraId="0504BA4C" w14:textId="77777777" w:rsidTr="004A230D">
        <w:trPr>
          <w:trHeight w:val="302"/>
          <w:jc w:val="center"/>
        </w:trPr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BDD67" w14:textId="77777777" w:rsidR="00C3179D" w:rsidRPr="00E56C51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6C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97375" w14:textId="77777777" w:rsidR="00C3179D" w:rsidRPr="00C62A55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62A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F54CD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51BB5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1.76±48.3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4C36C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04.63±51.94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9E9D1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40.64±166.4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BB9C4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8.46±197.6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24894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8.16±7.1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72E54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2.16±6.3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9412E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4.81±9.1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65482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4CE0E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8.66±15.4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1A5DC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</w:tr>
      <w:tr w:rsidR="00C3179D" w:rsidRPr="0052439E" w14:paraId="53617565" w14:textId="77777777" w:rsidTr="004A230D">
        <w:trPr>
          <w:trHeight w:val="302"/>
          <w:jc w:val="center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BB321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3B156" w14:textId="77777777" w:rsidR="00C3179D" w:rsidRPr="00C62A55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62A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6FA7F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4B434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2.67±108.6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1EF1A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05.19±17.5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EABD6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88.40±38.04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30018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4.23±44.8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759E8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0.27±29.18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0F42A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7.61±112.4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3FC20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0.72±34.1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C1DAE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B960C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0.46±1.0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80B2C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</w:tr>
      <w:tr w:rsidR="00C3179D" w:rsidRPr="0052439E" w14:paraId="16AE5E74" w14:textId="77777777" w:rsidTr="004A230D">
        <w:trPr>
          <w:trHeight w:val="302"/>
          <w:jc w:val="center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1786F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624DF" w14:textId="77777777" w:rsidR="00C3179D" w:rsidRPr="00C62A55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62A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16417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9A178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80.15±61.97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44DA4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96.23±71.36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34647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30.57±34.5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BC006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3.22±1.1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282CB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.77±27.8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06CB4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4.99±70.7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70FC1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1.47±122.4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43B33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FF66E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9.92±21.0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DD12C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</w:tr>
      <w:tr w:rsidR="00C3179D" w:rsidRPr="0052439E" w14:paraId="12832E6C" w14:textId="77777777" w:rsidTr="004A230D">
        <w:trPr>
          <w:trHeight w:val="302"/>
          <w:jc w:val="center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A36F9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BB617" w14:textId="77777777" w:rsidR="00C3179D" w:rsidRPr="00C62A55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62A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55CB4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2691E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28.09±75.68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763F7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47.98±172.4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2B9D3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60.16±331.2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F84E2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2.40±28.8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9928A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17±17.94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79A10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5.49±50.2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E412A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2.00±18.5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6AA91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A735D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6.87±18.4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885D5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</w:tr>
      <w:tr w:rsidR="00C3179D" w:rsidRPr="0052439E" w14:paraId="059E8C82" w14:textId="77777777" w:rsidTr="004A230D">
        <w:trPr>
          <w:trHeight w:val="302"/>
          <w:jc w:val="center"/>
        </w:trPr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8AA3E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5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7F186" w14:textId="77777777" w:rsidR="00C3179D" w:rsidRPr="00C62A55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62A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99C30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9B6AC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53.89±4.04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1F17F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73.30±88.55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A8FA5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1.79±29.9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5862F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3.64±26.6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9795D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.08±8.14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1B8C8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1.07±39.3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A9BE3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5.90±56.6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B1508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284E8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9.26±42.8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1B08B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</w:tr>
      <w:tr w:rsidR="00C3179D" w:rsidRPr="0052439E" w14:paraId="3DD5D2E0" w14:textId="77777777" w:rsidTr="004A230D">
        <w:trPr>
          <w:trHeight w:val="302"/>
          <w:jc w:val="center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0F9B2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7EA6C" w14:textId="77777777" w:rsidR="00C3179D" w:rsidRPr="00C62A55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62A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8F305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FF316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73.37±75.68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D7EE4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25.71±172.4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9B9E1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5.75±331.2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CF0C2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.84±28.8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D44C8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.67±17.94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45B55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9.57±50.2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0D24D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8.00±18.5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0A8B8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55F08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9.42±18.4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B749F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</w:tr>
      <w:tr w:rsidR="00C3179D" w:rsidRPr="0052439E" w14:paraId="75752BD8" w14:textId="77777777" w:rsidTr="004A230D">
        <w:trPr>
          <w:trHeight w:val="302"/>
          <w:jc w:val="center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7B06B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7D8ED" w14:textId="77777777" w:rsidR="00C3179D" w:rsidRPr="00C62A55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62A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9F70E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7B0C7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32.30±98.17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569DC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04.91±84.4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ACCCE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8.02±36.3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FB0EF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.28±12.3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3B736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.76±24.43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86C29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4.21±2.2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A16B2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2.45±9.3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56E2C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08C93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1.03±40.6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DCBEE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</w:tr>
      <w:tr w:rsidR="00C3179D" w:rsidRPr="0052439E" w14:paraId="4FABBA0A" w14:textId="77777777" w:rsidTr="004A230D">
        <w:trPr>
          <w:trHeight w:val="302"/>
          <w:jc w:val="center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FFB20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1C5A2" w14:textId="77777777" w:rsidR="00C3179D" w:rsidRPr="00C62A55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62A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78482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352F5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12.00±60.5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251C8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4.97±17.1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811CA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9.49±22.1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F4BB4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.04±15.9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7F04A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59±16.0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A0DB1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7.31±77.6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C0BBA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0.25±91.7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AC2E6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3D3B6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6.54±2.5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DC502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</w:tr>
      <w:tr w:rsidR="00C3179D" w:rsidRPr="0052439E" w14:paraId="484F9F32" w14:textId="77777777" w:rsidTr="004A230D">
        <w:trPr>
          <w:trHeight w:val="302"/>
          <w:jc w:val="center"/>
        </w:trPr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CE315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0611D" w14:textId="77777777" w:rsidR="00C3179D" w:rsidRPr="00C62A55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62A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A7020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C4640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85.83±85.2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00228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88.34±39.37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F8A94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4.83±46.2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425A3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3.26±1.1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497D5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.55±4.14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1BA5F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7.14±42.5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788E2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1.34±11.9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B0CAF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27375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6.99±51.8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44033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</w:tr>
      <w:tr w:rsidR="00C3179D" w:rsidRPr="0052439E" w14:paraId="599B52F5" w14:textId="77777777" w:rsidTr="004A230D">
        <w:trPr>
          <w:trHeight w:val="302"/>
          <w:jc w:val="center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B239F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2582A" w14:textId="77777777" w:rsidR="00C3179D" w:rsidRPr="00C62A55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62A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D0F15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891F0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72.97±93.46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38105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6.41±81.3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99F0A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7.97±2.59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73726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1.49±7.1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7197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.49±5.48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17DF4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1.75±5.0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9DA27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2.50±3.0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2BBD8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D37B8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4.30±115.5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F570C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</w:tr>
      <w:tr w:rsidR="00C3179D" w:rsidRPr="0052439E" w14:paraId="20A065AA" w14:textId="77777777" w:rsidTr="004A230D">
        <w:trPr>
          <w:trHeight w:val="302"/>
          <w:jc w:val="center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A548D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A6D02" w14:textId="77777777" w:rsidR="00C3179D" w:rsidRPr="00C62A55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62A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499A8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770C9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71.56±44.9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EB60C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8.72±156.9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ABAD6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1.74±68.04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E5A5D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.53±13.1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D8B96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.49±10.0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0BF40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9.60±9.8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5D835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8.69±17.4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460EA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6CDFF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7.37±48.5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97313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</w:tr>
      <w:tr w:rsidR="00C3179D" w:rsidRPr="0052439E" w14:paraId="460886C0" w14:textId="77777777" w:rsidTr="004A230D">
        <w:trPr>
          <w:trHeight w:val="302"/>
          <w:jc w:val="center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8E25B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08E5C" w14:textId="77777777" w:rsidR="00C3179D" w:rsidRPr="00C62A55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62A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215F9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1ADED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92.56±186.0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A26FB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8.95±79.78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62269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2.09±40.49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2C49A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66±16.8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D131A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34±13.9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2870A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.75±102.5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3661F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0.64±95.2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184C9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FDE78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43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9.50±64.8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69E6C" w14:textId="77777777" w:rsidR="00C3179D" w:rsidRPr="0052439E" w:rsidRDefault="00C3179D" w:rsidP="00C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</w:tr>
    </w:tbl>
    <w:p w14:paraId="502654C8" w14:textId="77777777" w:rsidR="005A6965" w:rsidRDefault="005A6965" w:rsidP="005A6965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p w14:paraId="698F5F1C" w14:textId="77777777" w:rsidR="00F936F0" w:rsidRDefault="00C3179D" w:rsidP="00DE7C79">
      <w:pPr>
        <w:spacing w:after="0" w:line="240" w:lineRule="auto"/>
        <w:jc w:val="thaiDistribute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ND</w:t>
      </w:r>
      <w:r w:rsidR="00F936F0">
        <w:rPr>
          <w:rFonts w:ascii="Times New Roman" w:hAnsi="Times New Roman" w:cs="Times New Roman"/>
          <w:color w:val="000000" w:themeColor="text1"/>
        </w:rPr>
        <w:t xml:space="preserve"> = </w:t>
      </w:r>
      <w:r>
        <w:rPr>
          <w:rFonts w:ascii="Times New Roman" w:hAnsi="Times New Roman" w:cs="Times New Roman"/>
          <w:color w:val="000000" w:themeColor="text1"/>
        </w:rPr>
        <w:t>N</w:t>
      </w:r>
      <w:r w:rsidR="00F936F0">
        <w:rPr>
          <w:rFonts w:ascii="Times New Roman" w:hAnsi="Times New Roman" w:cs="Times New Roman"/>
          <w:color w:val="000000" w:themeColor="text1"/>
        </w:rPr>
        <w:t>ot detected</w:t>
      </w:r>
    </w:p>
    <w:p w14:paraId="3C40A8F0" w14:textId="77777777" w:rsidR="00DE7C79" w:rsidRPr="00DE7C79" w:rsidRDefault="00DE7C79" w:rsidP="00DE7C79">
      <w:pPr>
        <w:spacing w:after="0" w:line="240" w:lineRule="auto"/>
        <w:jc w:val="thaiDistribute"/>
        <w:rPr>
          <w:rFonts w:ascii="Times New Roman" w:hAnsi="Times New Roman" w:cs="Times New Roman"/>
          <w:color w:val="000000" w:themeColor="text1"/>
        </w:rPr>
      </w:pPr>
      <w:r w:rsidRPr="00DE7C79">
        <w:rPr>
          <w:rFonts w:ascii="Times New Roman" w:hAnsi="Times New Roman" w:cs="Times New Roman"/>
          <w:color w:val="000000" w:themeColor="text1"/>
        </w:rPr>
        <w:t xml:space="preserve">arabinose </w:t>
      </w:r>
      <w:r>
        <w:rPr>
          <w:rFonts w:ascii="Times New Roman" w:hAnsi="Times New Roman" w:cs="Times New Roman"/>
          <w:color w:val="000000" w:themeColor="text1"/>
        </w:rPr>
        <w:t xml:space="preserve">= </w:t>
      </w:r>
      <w:r w:rsidRPr="00DE7C79">
        <w:rPr>
          <w:rFonts w:ascii="Times New Roman" w:hAnsi="Times New Roman" w:cs="Times New Roman"/>
          <w:color w:val="000000" w:themeColor="text1"/>
        </w:rPr>
        <w:t xml:space="preserve">A1, xylose </w:t>
      </w:r>
      <w:r>
        <w:rPr>
          <w:rFonts w:ascii="Times New Roman" w:hAnsi="Times New Roman" w:cs="Times New Roman"/>
          <w:color w:val="000000" w:themeColor="text1"/>
        </w:rPr>
        <w:t xml:space="preserve">= </w:t>
      </w:r>
      <w:r w:rsidRPr="00DE7C79">
        <w:rPr>
          <w:rFonts w:ascii="Times New Roman" w:hAnsi="Times New Roman" w:cs="Times New Roman"/>
          <w:color w:val="000000" w:themeColor="text1"/>
        </w:rPr>
        <w:t xml:space="preserve">X1, </w:t>
      </w:r>
      <w:proofErr w:type="spellStart"/>
      <w:r w:rsidRPr="00DE7C79">
        <w:rPr>
          <w:rFonts w:ascii="Times New Roman" w:hAnsi="Times New Roman" w:cs="Times New Roman"/>
          <w:color w:val="000000" w:themeColor="text1"/>
        </w:rPr>
        <w:t>xylobiose</w:t>
      </w:r>
      <w:proofErr w:type="spellEnd"/>
      <w:r w:rsidRPr="00DE7C79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= </w:t>
      </w:r>
      <w:r w:rsidRPr="00DE7C79">
        <w:rPr>
          <w:rFonts w:ascii="Times New Roman" w:hAnsi="Times New Roman" w:cs="Times New Roman"/>
          <w:color w:val="000000" w:themeColor="text1"/>
        </w:rPr>
        <w:t xml:space="preserve">X2, </w:t>
      </w:r>
      <w:proofErr w:type="spellStart"/>
      <w:r w:rsidRPr="00DE7C79">
        <w:rPr>
          <w:rFonts w:ascii="Times New Roman" w:hAnsi="Times New Roman" w:cs="Times New Roman"/>
          <w:color w:val="000000" w:themeColor="text1"/>
        </w:rPr>
        <w:t>xylotriose</w:t>
      </w:r>
      <w:proofErr w:type="spellEnd"/>
      <w:r w:rsidRPr="00DE7C79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= </w:t>
      </w:r>
      <w:r w:rsidRPr="00DE7C79">
        <w:rPr>
          <w:rFonts w:ascii="Times New Roman" w:hAnsi="Times New Roman" w:cs="Times New Roman"/>
          <w:color w:val="000000" w:themeColor="text1"/>
        </w:rPr>
        <w:t xml:space="preserve">X3, </w:t>
      </w:r>
      <w:proofErr w:type="spellStart"/>
      <w:r w:rsidRPr="00DE7C79">
        <w:rPr>
          <w:rFonts w:ascii="Times New Roman" w:hAnsi="Times New Roman" w:cs="Times New Roman"/>
          <w:color w:val="000000" w:themeColor="text1"/>
        </w:rPr>
        <w:t>xylotetraose</w:t>
      </w:r>
      <w:proofErr w:type="spellEnd"/>
      <w:r w:rsidRPr="00DE7C79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= </w:t>
      </w:r>
      <w:r w:rsidRPr="00DE7C79">
        <w:rPr>
          <w:rFonts w:ascii="Times New Roman" w:hAnsi="Times New Roman" w:cs="Times New Roman"/>
          <w:color w:val="000000" w:themeColor="text1"/>
        </w:rPr>
        <w:t xml:space="preserve">X4, </w:t>
      </w:r>
      <w:proofErr w:type="spellStart"/>
      <w:r w:rsidRPr="00DE7C79">
        <w:rPr>
          <w:rFonts w:ascii="Times New Roman" w:hAnsi="Times New Roman" w:cs="Times New Roman"/>
          <w:color w:val="000000" w:themeColor="text1"/>
        </w:rPr>
        <w:t>xylopentaose</w:t>
      </w:r>
      <w:proofErr w:type="spellEnd"/>
      <w:r w:rsidRPr="00DE7C79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= </w:t>
      </w:r>
      <w:r w:rsidRPr="00DE7C79">
        <w:rPr>
          <w:rFonts w:ascii="Times New Roman" w:hAnsi="Times New Roman" w:cs="Times New Roman"/>
          <w:color w:val="000000" w:themeColor="text1"/>
        </w:rPr>
        <w:t xml:space="preserve">X5, </w:t>
      </w:r>
      <w:proofErr w:type="spellStart"/>
      <w:r w:rsidRPr="00DE7C79">
        <w:rPr>
          <w:rFonts w:ascii="Times New Roman" w:hAnsi="Times New Roman" w:cs="Times New Roman"/>
          <w:color w:val="000000" w:themeColor="text1"/>
        </w:rPr>
        <w:t>xylohexaose</w:t>
      </w:r>
      <w:proofErr w:type="spellEnd"/>
      <w:r w:rsidRPr="00DE7C79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=</w:t>
      </w:r>
      <w:r w:rsidRPr="00DE7C79">
        <w:rPr>
          <w:rFonts w:ascii="Times New Roman" w:hAnsi="Times New Roman" w:cs="Times New Roman"/>
          <w:color w:val="000000" w:themeColor="text1"/>
        </w:rPr>
        <w:t>X6, 2</w:t>
      </w:r>
      <w:r w:rsidRPr="00E715A2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DE7C79">
        <w:rPr>
          <w:rFonts w:ascii="Times New Roman" w:hAnsi="Times New Roman" w:cs="Times New Roman"/>
          <w:color w:val="000000" w:themeColor="text1"/>
        </w:rPr>
        <w:t>-α-L-</w:t>
      </w:r>
      <w:proofErr w:type="spellStart"/>
      <w:r w:rsidRPr="00DE7C79">
        <w:rPr>
          <w:rFonts w:ascii="Times New Roman" w:hAnsi="Times New Roman" w:cs="Times New Roman"/>
          <w:color w:val="000000" w:themeColor="text1"/>
        </w:rPr>
        <w:t>arabinofuranosyl</w:t>
      </w:r>
      <w:proofErr w:type="spellEnd"/>
      <w:r w:rsidRPr="00DE7C79">
        <w:rPr>
          <w:rFonts w:ascii="Times New Roman" w:hAnsi="Times New Roman" w:cs="Times New Roman"/>
          <w:color w:val="000000" w:themeColor="text1"/>
        </w:rPr>
        <w:t>-</w:t>
      </w:r>
      <w:proofErr w:type="spellStart"/>
      <w:r w:rsidRPr="00DE7C79">
        <w:rPr>
          <w:rFonts w:ascii="Times New Roman" w:hAnsi="Times New Roman" w:cs="Times New Roman"/>
          <w:color w:val="000000" w:themeColor="text1"/>
        </w:rPr>
        <w:t>xylotriose</w:t>
      </w:r>
      <w:proofErr w:type="spellEnd"/>
      <w:r w:rsidRPr="00DE7C79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= </w:t>
      </w:r>
      <w:r w:rsidRPr="00DE7C79">
        <w:rPr>
          <w:rFonts w:ascii="Times New Roman" w:hAnsi="Times New Roman" w:cs="Times New Roman"/>
          <w:color w:val="000000" w:themeColor="text1"/>
        </w:rPr>
        <w:t>A2XX, 3</w:t>
      </w:r>
      <w:r w:rsidRPr="00E715A2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DE7C79">
        <w:rPr>
          <w:rFonts w:ascii="Times New Roman" w:hAnsi="Times New Roman" w:cs="Times New Roman"/>
          <w:color w:val="000000" w:themeColor="text1"/>
        </w:rPr>
        <w:t>-α-L-</w:t>
      </w:r>
      <w:proofErr w:type="spellStart"/>
      <w:r w:rsidRPr="00DE7C79">
        <w:rPr>
          <w:rFonts w:ascii="Times New Roman" w:hAnsi="Times New Roman" w:cs="Times New Roman"/>
          <w:color w:val="000000" w:themeColor="text1"/>
        </w:rPr>
        <w:t>arabinofuranosyl</w:t>
      </w:r>
      <w:proofErr w:type="spellEnd"/>
      <w:r w:rsidRPr="00DE7C79">
        <w:rPr>
          <w:rFonts w:ascii="Times New Roman" w:hAnsi="Times New Roman" w:cs="Times New Roman"/>
          <w:color w:val="000000" w:themeColor="text1"/>
        </w:rPr>
        <w:t>-</w:t>
      </w:r>
      <w:proofErr w:type="spellStart"/>
      <w:r w:rsidRPr="00DE7C79">
        <w:rPr>
          <w:rFonts w:ascii="Times New Roman" w:hAnsi="Times New Roman" w:cs="Times New Roman"/>
          <w:color w:val="000000" w:themeColor="text1"/>
        </w:rPr>
        <w:t>xylobiose</w:t>
      </w:r>
      <w:proofErr w:type="spellEnd"/>
      <w:r w:rsidRPr="00DE7C79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= </w:t>
      </w:r>
      <w:r w:rsidRPr="00DE7C79">
        <w:rPr>
          <w:rFonts w:ascii="Times New Roman" w:hAnsi="Times New Roman" w:cs="Times New Roman"/>
          <w:color w:val="000000" w:themeColor="text1"/>
        </w:rPr>
        <w:t>A3X, 3</w:t>
      </w:r>
      <w:r w:rsidRPr="00E715A2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DE7C79">
        <w:rPr>
          <w:rFonts w:ascii="Times New Roman" w:hAnsi="Times New Roman" w:cs="Times New Roman"/>
          <w:color w:val="000000" w:themeColor="text1"/>
        </w:rPr>
        <w:t>-α-L-</w:t>
      </w:r>
      <w:proofErr w:type="spellStart"/>
      <w:r w:rsidRPr="00DE7C79">
        <w:rPr>
          <w:rFonts w:ascii="Times New Roman" w:hAnsi="Times New Roman" w:cs="Times New Roman"/>
          <w:color w:val="000000" w:themeColor="text1"/>
        </w:rPr>
        <w:t>arabinofuranosyl</w:t>
      </w:r>
      <w:proofErr w:type="spellEnd"/>
      <w:r w:rsidRPr="00DE7C79">
        <w:rPr>
          <w:rFonts w:ascii="Times New Roman" w:hAnsi="Times New Roman" w:cs="Times New Roman"/>
          <w:color w:val="000000" w:themeColor="text1"/>
        </w:rPr>
        <w:t>-</w:t>
      </w:r>
      <w:proofErr w:type="spellStart"/>
      <w:r w:rsidRPr="00DE7C79">
        <w:rPr>
          <w:rFonts w:ascii="Times New Roman" w:hAnsi="Times New Roman" w:cs="Times New Roman"/>
          <w:color w:val="000000" w:themeColor="text1"/>
        </w:rPr>
        <w:t>xylotetraose</w:t>
      </w:r>
      <w:proofErr w:type="spellEnd"/>
      <w:r w:rsidRPr="00DE7C79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= </w:t>
      </w:r>
      <w:r w:rsidRPr="00DE7C79">
        <w:rPr>
          <w:rFonts w:ascii="Times New Roman" w:hAnsi="Times New Roman" w:cs="Times New Roman"/>
          <w:color w:val="000000" w:themeColor="text1"/>
        </w:rPr>
        <w:t>XA3XX, and 2</w:t>
      </w:r>
      <w:r w:rsidRPr="00E715A2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DE7C79">
        <w:rPr>
          <w:rFonts w:ascii="Times New Roman" w:hAnsi="Times New Roman" w:cs="Times New Roman"/>
          <w:color w:val="000000" w:themeColor="text1"/>
        </w:rPr>
        <w:t>,3</w:t>
      </w:r>
      <w:r w:rsidRPr="00E715A2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DE7C79">
        <w:rPr>
          <w:rFonts w:ascii="Times New Roman" w:hAnsi="Times New Roman" w:cs="Times New Roman"/>
          <w:color w:val="000000" w:themeColor="text1"/>
        </w:rPr>
        <w:t>-di-α-L-</w:t>
      </w:r>
      <w:proofErr w:type="spellStart"/>
      <w:r w:rsidRPr="00DE7C79">
        <w:rPr>
          <w:rFonts w:ascii="Times New Roman" w:hAnsi="Times New Roman" w:cs="Times New Roman"/>
          <w:color w:val="000000" w:themeColor="text1"/>
        </w:rPr>
        <w:t>arabinofuranosyl</w:t>
      </w:r>
      <w:proofErr w:type="spellEnd"/>
      <w:r w:rsidRPr="00DE7C79">
        <w:rPr>
          <w:rFonts w:ascii="Times New Roman" w:hAnsi="Times New Roman" w:cs="Times New Roman"/>
          <w:color w:val="000000" w:themeColor="text1"/>
        </w:rPr>
        <w:t>-</w:t>
      </w:r>
      <w:proofErr w:type="spellStart"/>
      <w:r w:rsidRPr="00DE7C79">
        <w:rPr>
          <w:rFonts w:ascii="Times New Roman" w:hAnsi="Times New Roman" w:cs="Times New Roman"/>
          <w:color w:val="000000" w:themeColor="text1"/>
        </w:rPr>
        <w:t>xylotriose</w:t>
      </w:r>
      <w:proofErr w:type="spellEnd"/>
      <w:r w:rsidRPr="00DE7C79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= </w:t>
      </w:r>
      <w:r w:rsidRPr="00DE7C79">
        <w:rPr>
          <w:rFonts w:ascii="Times New Roman" w:hAnsi="Times New Roman" w:cs="Times New Roman"/>
          <w:color w:val="000000" w:themeColor="text1"/>
        </w:rPr>
        <w:t>A2,3XX</w:t>
      </w:r>
    </w:p>
    <w:p w14:paraId="179DCB05" w14:textId="77777777" w:rsidR="00DE7C79" w:rsidRPr="00DE7C79" w:rsidRDefault="00DE7C79" w:rsidP="00DE7C79">
      <w:pPr>
        <w:spacing w:after="0" w:line="240" w:lineRule="auto"/>
        <w:jc w:val="thaiDistribute"/>
        <w:rPr>
          <w:rFonts w:ascii="Times New Roman" w:hAnsi="Times New Roman" w:cs="Times New Roman"/>
          <w:color w:val="000000" w:themeColor="text1"/>
        </w:rPr>
      </w:pPr>
    </w:p>
    <w:p w14:paraId="1B822B67" w14:textId="77777777" w:rsidR="00DE7C79" w:rsidRPr="0052439E" w:rsidRDefault="00DE7C79" w:rsidP="00DE7C79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sectPr w:rsidR="00DE7C79" w:rsidRPr="0052439E" w:rsidSect="005A69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6965"/>
    <w:rsid w:val="0001640F"/>
    <w:rsid w:val="000A2FE2"/>
    <w:rsid w:val="0016303B"/>
    <w:rsid w:val="00215DAF"/>
    <w:rsid w:val="00273787"/>
    <w:rsid w:val="00436E8B"/>
    <w:rsid w:val="004A230D"/>
    <w:rsid w:val="0052439E"/>
    <w:rsid w:val="005A6965"/>
    <w:rsid w:val="00690F0B"/>
    <w:rsid w:val="009C7400"/>
    <w:rsid w:val="00A273A1"/>
    <w:rsid w:val="00A8320B"/>
    <w:rsid w:val="00AF51AF"/>
    <w:rsid w:val="00B13DA0"/>
    <w:rsid w:val="00C3179D"/>
    <w:rsid w:val="00C62A55"/>
    <w:rsid w:val="00DE7C79"/>
    <w:rsid w:val="00E56C51"/>
    <w:rsid w:val="00E715A2"/>
    <w:rsid w:val="00F936F0"/>
    <w:rsid w:val="00FB0E4B"/>
    <w:rsid w:val="00FC3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65AD1"/>
  <w15:chartTrackingRefBased/>
  <w15:docId w15:val="{C63F95E0-8A11-4A19-8B48-B2738256B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US" w:eastAsia="ja-JP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965"/>
    <w:pPr>
      <w:spacing w:after="200" w:line="72" w:lineRule="auto"/>
    </w:pPr>
    <w:rPr>
      <w:rFonts w:ascii="Calibri" w:hAnsi="Calibri" w:cs="Angsana New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594</Words>
  <Characters>3387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a Pattarapisitporn</dc:creator>
  <cp:keywords/>
  <dc:description/>
  <cp:lastModifiedBy>Alisa Pattara</cp:lastModifiedBy>
  <cp:revision>17</cp:revision>
  <dcterms:created xsi:type="dcterms:W3CDTF">2020-12-31T04:55:00Z</dcterms:created>
  <dcterms:modified xsi:type="dcterms:W3CDTF">2021-09-28T05:26:00Z</dcterms:modified>
</cp:coreProperties>
</file>